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10"/>
        <w:gridCol w:w="2227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66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 w:rsidRPr="00E1053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E10539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6F24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, paragraph 3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66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 w:rsidRPr="00266F24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266F24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6F24" w:rsidRPr="00266F2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</w:t>
            </w:r>
            <w:r w:rsidR="00266F2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troduction, paragraph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66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 w:rsidRPr="00266F24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266F24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6F24" w:rsidRPr="00266F24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266F24">
              <w:rPr>
                <w:rFonts w:ascii="Times New Roman" w:eastAsia="Times New Roman" w:hAnsi="Times New Roman" w:cs="Times New Roman"/>
                <w:sz w:val="24"/>
                <w:szCs w:val="24"/>
              </w:rPr>
              <w:t>iterature search,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lection of phenotype and data extraction, paragraph 1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 w:rsidRP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</w:t>
            </w:r>
            <w:r w:rsid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 w:rsidRP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lection of phenotype and data extraction, paragrap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 w:rsidRP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</w:t>
            </w:r>
            <w:r w:rsid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ta analysis,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 w:rsidRP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</w:t>
            </w:r>
            <w:r w:rsid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 w:rsidRP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analysis,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 w:rsidRP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ata analysis, paragraph </w:t>
            </w:r>
            <w:r w:rsid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 w:rsidRP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</w:t>
            </w:r>
            <w:r w:rsid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 w:rsidRP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ata analysis, paragraph </w:t>
            </w:r>
            <w:r w:rsid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 w:rsidRP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</w:t>
            </w:r>
            <w:r w:rsid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47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B4720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47205" w:rsidRP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</w:t>
            </w:r>
            <w:r w:rsidR="00B4720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02B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502BB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502BB0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02BB0" w:rsidRPr="00502B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</w:t>
            </w:r>
            <w:r w:rsidR="00502B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esults, paragraph 2, 3, 5,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02B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8C007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8C007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02BB0" w:rsidRPr="00502B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</w:t>
            </w:r>
            <w:r w:rsidR="00502B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scussion, paragraph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02B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502BB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502BB0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02BB0" w:rsidRPr="00502B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</w:t>
            </w:r>
            <w:r w:rsidR="00502B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8C0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8C007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 w:rsidRPr="008C007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C0072" w:rsidRPr="008C007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, paragraph 5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6E1B" w:rsidRDefault="006B6E1B" w:rsidP="00EF3F1C">
      <w:pPr>
        <w:spacing w:after="0" w:line="240" w:lineRule="auto"/>
      </w:pPr>
      <w:r>
        <w:separator/>
      </w:r>
    </w:p>
  </w:endnote>
  <w:endnote w:type="continuationSeparator" w:id="0">
    <w:p w:rsidR="006B6E1B" w:rsidRDefault="006B6E1B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2C1A7E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07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6E1B" w:rsidRDefault="006B6E1B" w:rsidP="00EF3F1C">
      <w:pPr>
        <w:spacing w:after="0" w:line="240" w:lineRule="auto"/>
      </w:pPr>
      <w:r>
        <w:separator/>
      </w:r>
    </w:p>
  </w:footnote>
  <w:footnote w:type="continuationSeparator" w:id="0">
    <w:p w:rsidR="006B6E1B" w:rsidRDefault="006B6E1B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oNotTrackMoves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1616D7"/>
    <w:rsid w:val="00266F24"/>
    <w:rsid w:val="002C1A7E"/>
    <w:rsid w:val="00390E05"/>
    <w:rsid w:val="003D773E"/>
    <w:rsid w:val="00426787"/>
    <w:rsid w:val="00502BB0"/>
    <w:rsid w:val="00525803"/>
    <w:rsid w:val="005772A9"/>
    <w:rsid w:val="00583627"/>
    <w:rsid w:val="006B6E1B"/>
    <w:rsid w:val="00703713"/>
    <w:rsid w:val="007111AC"/>
    <w:rsid w:val="00777FB5"/>
    <w:rsid w:val="008C0072"/>
    <w:rsid w:val="008C421D"/>
    <w:rsid w:val="0090119E"/>
    <w:rsid w:val="00976FEB"/>
    <w:rsid w:val="00AA23F8"/>
    <w:rsid w:val="00B2105D"/>
    <w:rsid w:val="00B47205"/>
    <w:rsid w:val="00C60D91"/>
    <w:rsid w:val="00E10539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14712F-AD85-43D2-8048-078ECA2F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228FA-A1E3-4052-9037-26BE51EE2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Work</cp:lastModifiedBy>
  <cp:revision>7</cp:revision>
  <dcterms:created xsi:type="dcterms:W3CDTF">2014-03-21T18:06:00Z</dcterms:created>
  <dcterms:modified xsi:type="dcterms:W3CDTF">2015-01-14T08:37:00Z</dcterms:modified>
  <cp:contentStatus/>
</cp:coreProperties>
</file>